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7F7F1" w14:textId="07649789" w:rsidR="00CB7125" w:rsidRPr="00F00576" w:rsidRDefault="00CB7125" w:rsidP="00CB7125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F00576">
        <w:rPr>
          <w:rFonts w:ascii="Times New Roman" w:hAnsi="Times New Roman" w:cs="Times New Roman"/>
          <w:sz w:val="18"/>
          <w:szCs w:val="18"/>
        </w:rPr>
        <w:t xml:space="preserve">Additional file </w:t>
      </w:r>
      <w:r w:rsidRPr="00F00576">
        <w:rPr>
          <w:rFonts w:ascii="Times New Roman" w:hAnsi="Times New Roman" w:cs="Times New Roman" w:hint="eastAsia"/>
          <w:sz w:val="18"/>
          <w:szCs w:val="18"/>
        </w:rPr>
        <w:t>6</w:t>
      </w:r>
      <w:r w:rsidRPr="00F00576">
        <w:rPr>
          <w:rFonts w:ascii="Times New Roman" w:hAnsi="Times New Roman" w:cs="Times New Roman"/>
          <w:sz w:val="18"/>
          <w:szCs w:val="18"/>
        </w:rPr>
        <w:t xml:space="preserve">. </w:t>
      </w:r>
      <w:r w:rsidRPr="00F00576">
        <w:rPr>
          <w:rFonts w:ascii="Times New Roman" w:hAnsi="Times New Roman" w:cs="Times New Roman"/>
          <w:szCs w:val="20"/>
        </w:rPr>
        <w:t xml:space="preserve">Abbreviated life expectancy by </w:t>
      </w:r>
      <w:r w:rsidRPr="00F00576">
        <w:rPr>
          <w:rFonts w:ascii="Times New Roman" w:hAnsi="Times New Roman" w:cs="Times New Roman" w:hint="eastAsia"/>
          <w:szCs w:val="20"/>
        </w:rPr>
        <w:t>type</w:t>
      </w:r>
      <w:r w:rsidRPr="00F00576">
        <w:rPr>
          <w:rFonts w:ascii="Times New Roman" w:hAnsi="Times New Roman" w:cs="Times New Roman"/>
          <w:szCs w:val="20"/>
        </w:rPr>
        <w:t xml:space="preserve"> </w:t>
      </w:r>
      <w:r w:rsidRPr="00F00576">
        <w:rPr>
          <w:rFonts w:ascii="Times New Roman" w:hAnsi="Times New Roman" w:cs="Times New Roman" w:hint="eastAsia"/>
          <w:szCs w:val="20"/>
        </w:rPr>
        <w:t>of</w:t>
      </w:r>
      <w:r w:rsidRPr="00F00576">
        <w:rPr>
          <w:rFonts w:ascii="Times New Roman" w:hAnsi="Times New Roman" w:cs="Times New Roman"/>
          <w:szCs w:val="20"/>
        </w:rPr>
        <w:t xml:space="preserve"> disability </w:t>
      </w:r>
      <w:r w:rsidRPr="00F00576">
        <w:rPr>
          <w:rFonts w:ascii="Times New Roman" w:hAnsi="Times New Roman" w:cs="Times New Roman" w:hint="eastAsia"/>
          <w:szCs w:val="20"/>
        </w:rPr>
        <w:t>and</w:t>
      </w:r>
      <w:r w:rsidRPr="00F00576">
        <w:rPr>
          <w:rFonts w:ascii="Times New Roman" w:hAnsi="Times New Roman" w:cs="Times New Roman"/>
          <w:szCs w:val="20"/>
        </w:rPr>
        <w:t xml:space="preserve"> </w:t>
      </w:r>
      <w:r w:rsidRPr="00F00576">
        <w:rPr>
          <w:rFonts w:ascii="Times New Roman" w:hAnsi="Times New Roman" w:cs="Times New Roman" w:hint="eastAsia"/>
          <w:szCs w:val="20"/>
        </w:rPr>
        <w:t>sex</w:t>
      </w:r>
      <w:r w:rsidRPr="00F00576">
        <w:rPr>
          <w:rFonts w:ascii="Times New Roman" w:hAnsi="Times New Roman" w:cs="Times New Roman"/>
          <w:szCs w:val="20"/>
        </w:rPr>
        <w:t xml:space="preserve"> in Korea (2014–2018)</w:t>
      </w:r>
    </w:p>
    <w:tbl>
      <w:tblPr>
        <w:tblW w:w="141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42"/>
        <w:gridCol w:w="562"/>
        <w:gridCol w:w="764"/>
        <w:gridCol w:w="830"/>
        <w:gridCol w:w="787"/>
        <w:gridCol w:w="907"/>
        <w:gridCol w:w="1083"/>
        <w:gridCol w:w="499"/>
        <w:gridCol w:w="878"/>
        <w:gridCol w:w="892"/>
        <w:gridCol w:w="892"/>
        <w:gridCol w:w="1341"/>
        <w:gridCol w:w="1026"/>
        <w:gridCol w:w="887"/>
        <w:gridCol w:w="1090"/>
        <w:gridCol w:w="745"/>
      </w:tblGrid>
      <w:tr w:rsidR="00F00576" w:rsidRPr="00F00576" w14:paraId="562925B9" w14:textId="77777777" w:rsidTr="006F6B1F">
        <w:trPr>
          <w:trHeight w:val="24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BBC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25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C7D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ype of disability</w:t>
            </w:r>
          </w:p>
        </w:tc>
      </w:tr>
      <w:tr w:rsidR="00F00576" w:rsidRPr="00F00576" w14:paraId="7C5E8A0A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00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07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577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mpairment in external bodily functions</w:t>
            </w:r>
          </w:p>
        </w:tc>
        <w:tc>
          <w:tcPr>
            <w:tcW w:w="552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36E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Internal organs</w:t>
            </w:r>
          </w:p>
        </w:tc>
        <w:tc>
          <w:tcPr>
            <w:tcW w:w="1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875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velopmental disabilities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E1B0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tal disorder</w:t>
            </w:r>
          </w:p>
        </w:tc>
      </w:tr>
      <w:tr w:rsidR="00F00576" w:rsidRPr="00F00576" w14:paraId="038FEC74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2A6E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D7B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aring disability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9C5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isual disabilit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4C9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hysical disability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CD7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eech disabilit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60E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cial disfigurem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A3F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sability of brain Lesio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DBA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pileps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E591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idney dysfunctio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007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patic dysfunctio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023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rdiac dysfunctio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C7A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testinal Fistula/ Urinary Fistul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6E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spiratory dysfunctio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780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tellectual disord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4DFB" w14:textId="39161319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utis</w:t>
            </w:r>
            <w:r w:rsidR="00E25588"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 spectrum</w:t>
            </w: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disorder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35AD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00576" w:rsidRPr="00F00576" w14:paraId="0FA87256" w14:textId="77777777" w:rsidTr="006F6B1F">
        <w:trPr>
          <w:trHeight w:val="240"/>
        </w:trPr>
        <w:tc>
          <w:tcPr>
            <w:tcW w:w="14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E08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 (years)</w:t>
            </w:r>
          </w:p>
        </w:tc>
      </w:tr>
      <w:tr w:rsidR="00F00576" w:rsidRPr="00F00576" w14:paraId="78A71C09" w14:textId="77777777" w:rsidTr="006F6B1F">
        <w:trPr>
          <w:trHeight w:val="240"/>
        </w:trPr>
        <w:tc>
          <w:tcPr>
            <w:tcW w:w="14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182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e</w:t>
            </w:r>
          </w:p>
        </w:tc>
      </w:tr>
      <w:tr w:rsidR="00F00576" w:rsidRPr="00F00576" w14:paraId="58C6A3FD" w14:textId="77777777" w:rsidTr="006F6B1F">
        <w:trPr>
          <w:trHeight w:val="240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D1F" w14:textId="6E75C212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First </w:t>
            </w:r>
            <w:proofErr w:type="spellStart"/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</w:t>
            </w:r>
            <w:r w:rsidR="006F6B1F"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ED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F2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60D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AF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02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8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4A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FA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6B1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DD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E6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EB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39C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DA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D2C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BC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7</w:t>
            </w:r>
          </w:p>
        </w:tc>
      </w:tr>
      <w:tr w:rsidR="00F00576" w:rsidRPr="00F00576" w14:paraId="1CD2C84B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0F6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5B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77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96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572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4D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7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FFD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54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7A4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7C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063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29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63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C18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C3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F09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00576" w:rsidRPr="00F00576" w14:paraId="3C011CBB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AD4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F7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12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6D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F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A8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3CD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B7E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204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596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A6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FB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B7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56B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2A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14F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00576" w:rsidRPr="00F00576" w14:paraId="7ACFD8F5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E3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340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1B2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1C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4F8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F53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32A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FB9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28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24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2F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1A8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9A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806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E3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0B1B" w14:textId="30D9F256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5</w:t>
            </w:r>
            <w:r w:rsidR="006F6B1F"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00576" w:rsidRPr="00F00576" w14:paraId="08C18E3A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A2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A6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2F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5A7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65B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D31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ED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18A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496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38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CC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74D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51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B5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238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DB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6</w:t>
            </w:r>
          </w:p>
        </w:tc>
      </w:tr>
      <w:tr w:rsidR="00F00576" w:rsidRPr="00F00576" w14:paraId="73CBF790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0D8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DDC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472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3A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075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D7F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6F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49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511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31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93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99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44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DC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99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21D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7</w:t>
            </w:r>
          </w:p>
        </w:tc>
      </w:tr>
      <w:tr w:rsidR="00F00576" w:rsidRPr="00F00576" w14:paraId="23A72E9E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540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4F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0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FF1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9B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82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2FA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9A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6F6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076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C29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1F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55F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C6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70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7C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8</w:t>
            </w:r>
          </w:p>
        </w:tc>
      </w:tr>
      <w:tr w:rsidR="00F00576" w:rsidRPr="00F00576" w14:paraId="5442DD40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9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C4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0B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457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3C3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DE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9E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BC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7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5DE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12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6F4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372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16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5F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F7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8</w:t>
            </w:r>
          </w:p>
        </w:tc>
      </w:tr>
      <w:tr w:rsidR="00F00576" w:rsidRPr="00F00576" w14:paraId="5211C2A8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29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CBB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62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85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62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96B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6F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6C2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BCC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095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44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C6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2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0F7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0B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B0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8</w:t>
            </w:r>
          </w:p>
        </w:tc>
      </w:tr>
      <w:tr w:rsidR="00F00576" w:rsidRPr="00F00576" w14:paraId="77055E89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9D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8D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7D3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84E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291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63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3F8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1E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7A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BE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D1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11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E98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D9C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479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2A5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</w:t>
            </w:r>
          </w:p>
        </w:tc>
      </w:tr>
      <w:tr w:rsidR="00F00576" w:rsidRPr="00F00576" w14:paraId="0DE64DDC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B58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E1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15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CE1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DF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9D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59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1C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756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4B9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786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03F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7CD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B7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4B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33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5</w:t>
            </w:r>
          </w:p>
        </w:tc>
      </w:tr>
      <w:tr w:rsidR="00F00576" w:rsidRPr="00F00576" w14:paraId="778D7302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91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0B0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18C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998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C1D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319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20D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29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8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79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D09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4B0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B2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85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A7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860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</w:t>
            </w:r>
          </w:p>
        </w:tc>
      </w:tr>
      <w:tr w:rsidR="00F00576" w:rsidRPr="00F00576" w14:paraId="032A22F8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F8B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F21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26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D5C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B2C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51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2D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D9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A4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F9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861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C2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69C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D9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6C1B" w14:textId="13B6FF88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7</w:t>
            </w:r>
            <w:r w:rsidR="006F6B1F"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38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1</w:t>
            </w:r>
          </w:p>
        </w:tc>
      </w:tr>
      <w:tr w:rsidR="00F00576" w:rsidRPr="00F00576" w14:paraId="46373FC1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E2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25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75E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3D9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F3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45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0CE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EB5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C5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15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96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37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BFD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71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2D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09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2</w:t>
            </w:r>
          </w:p>
        </w:tc>
      </w:tr>
      <w:tr w:rsidR="00F00576" w:rsidRPr="00F00576" w14:paraId="20AEB64A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AA3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81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09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7BD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72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004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8AB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14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82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BA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C6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6FB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DD8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0D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452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79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4</w:t>
            </w:r>
          </w:p>
        </w:tc>
      </w:tr>
      <w:tr w:rsidR="00F00576" w:rsidRPr="00F00576" w14:paraId="43098E7E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E1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7D9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D6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04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DEB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EDE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928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73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BF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B5F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43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C0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1FC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D4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07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27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1</w:t>
            </w:r>
          </w:p>
        </w:tc>
      </w:tr>
      <w:tr w:rsidR="00F00576" w:rsidRPr="00F00576" w14:paraId="5159072A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D0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B20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698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A7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AF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93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87E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687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51A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5F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E72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E4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33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16F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2E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37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3</w:t>
            </w:r>
          </w:p>
        </w:tc>
      </w:tr>
      <w:tr w:rsidR="00F00576" w:rsidRPr="00F00576" w14:paraId="66A3883C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C2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+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BE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DD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A4B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948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6C1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38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71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F6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19A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AC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22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035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39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60F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741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9</w:t>
            </w:r>
          </w:p>
        </w:tc>
      </w:tr>
      <w:tr w:rsidR="00F00576" w:rsidRPr="00F00576" w14:paraId="7B13D324" w14:textId="77777777" w:rsidTr="006F6B1F">
        <w:trPr>
          <w:trHeight w:val="240"/>
        </w:trPr>
        <w:tc>
          <w:tcPr>
            <w:tcW w:w="1417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82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male</w:t>
            </w:r>
          </w:p>
        </w:tc>
      </w:tr>
      <w:tr w:rsidR="00F00576" w:rsidRPr="00F00576" w14:paraId="429B0A07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264" w14:textId="5DF8BE55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First </w:t>
            </w:r>
            <w:proofErr w:type="spellStart"/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ge</w:t>
            </w:r>
            <w:r w:rsidR="006F6B1F"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8F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3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9F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82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0F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8B6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9C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DC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D0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EA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47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B9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1E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F89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1C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CC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1</w:t>
            </w:r>
          </w:p>
        </w:tc>
      </w:tr>
      <w:tr w:rsidR="00F00576" w:rsidRPr="00F00576" w14:paraId="5FE57A7E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94A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541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D1E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4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6C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D3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C6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132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2D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0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A8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5D0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3FD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1AE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38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7BA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D94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00576" w:rsidRPr="00F00576" w14:paraId="77B7E55C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DB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5E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14A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8EB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36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558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3CC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03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76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42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00C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045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ADC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A6E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6E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B5C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F00576" w:rsidRPr="00F00576" w14:paraId="5D45110E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ED5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D4D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FD9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809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37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74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63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DA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20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33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A55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C2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381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D1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0A7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47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1</w:t>
            </w: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F00576" w:rsidRPr="00F00576" w14:paraId="2702CD50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3D2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A65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6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85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324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41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D0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29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89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9FB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C6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0C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9C6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FA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DBE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B73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B7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1</w:t>
            </w:r>
          </w:p>
        </w:tc>
      </w:tr>
      <w:tr w:rsidR="00F00576" w:rsidRPr="00F00576" w14:paraId="798615F0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60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F3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1FF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2D2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3CF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672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08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9E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C8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05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C5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8E7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F33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E8A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BE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C2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3</w:t>
            </w:r>
          </w:p>
        </w:tc>
      </w:tr>
      <w:tr w:rsidR="00F00576" w:rsidRPr="00F00576" w14:paraId="029DBA3A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8FA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54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61E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819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269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44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DDC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1E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4EE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56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ECD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07C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AC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DA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ED9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BE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3</w:t>
            </w:r>
          </w:p>
        </w:tc>
      </w:tr>
      <w:tr w:rsidR="00F00576" w:rsidRPr="00F00576" w14:paraId="58EB10D7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EAD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EB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CE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4D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13C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DA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17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BA2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F97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B31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B3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65E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8E2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6F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72C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451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4</w:t>
            </w:r>
          </w:p>
        </w:tc>
      </w:tr>
      <w:tr w:rsidR="00F00576" w:rsidRPr="00F00576" w14:paraId="258BCDBD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C9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48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EF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D9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829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E9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9D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E5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81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8B8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35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90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3B8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E8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3BD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BD1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.6</w:t>
            </w:r>
          </w:p>
        </w:tc>
      </w:tr>
      <w:tr w:rsidR="00F00576" w:rsidRPr="00F00576" w14:paraId="12C7F219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B2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30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E97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B1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D34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1B7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C4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736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4A0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1F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46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79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B4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5F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1C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336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9</w:t>
            </w:r>
          </w:p>
        </w:tc>
      </w:tr>
      <w:tr w:rsidR="00F00576" w:rsidRPr="00F00576" w14:paraId="35A012E2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651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5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CE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F3B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798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508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4B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3D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F2F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34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9C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09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D6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663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FC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86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EC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3</w:t>
            </w:r>
          </w:p>
        </w:tc>
      </w:tr>
      <w:tr w:rsidR="00F00576" w:rsidRPr="00F00576" w14:paraId="2B243DBF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9B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15F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56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BD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5F4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25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6E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C70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A44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1C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CCB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4B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E9E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3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17F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8A3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7</w:t>
            </w:r>
          </w:p>
        </w:tc>
      </w:tr>
      <w:tr w:rsidR="00F00576" w:rsidRPr="00F00576" w14:paraId="3EC3676E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9E5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37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3C1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C3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56D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59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F7E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22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0D6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25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E2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92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64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248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9E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.3</w:t>
            </w: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81D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</w:p>
        </w:tc>
      </w:tr>
      <w:tr w:rsidR="00F00576" w:rsidRPr="00F00576" w14:paraId="614E2840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BBA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F31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BC6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899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249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66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615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795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DB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2B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E4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D6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D9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A9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38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F85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5</w:t>
            </w:r>
          </w:p>
        </w:tc>
      </w:tr>
      <w:tr w:rsidR="00F00576" w:rsidRPr="00F00576" w14:paraId="673EF480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08C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E0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E1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B6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FA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29E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55A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326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470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F2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B4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8F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E3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09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E6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FE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F00576" w:rsidRPr="00F00576" w14:paraId="1029CAFB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3B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EE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263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.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104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1A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0D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4B8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94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0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8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61B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F1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24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0687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B2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2C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9</w:t>
            </w:r>
          </w:p>
        </w:tc>
      </w:tr>
      <w:tr w:rsidR="00F00576" w:rsidRPr="00F00576" w14:paraId="2022F30B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C9BD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273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EE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F5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475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F6A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A5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895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27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EBB2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2E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06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6AB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34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074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E0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2</w:t>
            </w:r>
          </w:p>
        </w:tc>
      </w:tr>
      <w:tr w:rsidR="00F00576" w:rsidRPr="00F00576" w14:paraId="00CF3E6A" w14:textId="77777777" w:rsidTr="006F6B1F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A35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4EB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98B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CDAC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F881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4F7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89EF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596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E4D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E1E6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0D93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6BC9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DE60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F95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7118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948A" w14:textId="77777777" w:rsidR="00CB7125" w:rsidRPr="00F00576" w:rsidRDefault="00CB7125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00576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Pr="00F00576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.0</w:t>
            </w:r>
          </w:p>
        </w:tc>
      </w:tr>
    </w:tbl>
    <w:p w14:paraId="299A188A" w14:textId="178787CC" w:rsidR="00CB7125" w:rsidRPr="00F00576" w:rsidRDefault="00CB7125" w:rsidP="00CB7125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Hlk139284707"/>
      <w:proofErr w:type="spellStart"/>
      <w:r w:rsidRPr="00F00576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="006F6B1F" w:rsidRPr="00F00576">
        <w:rPr>
          <w:rFonts w:ascii="Times New Roman" w:hAnsi="Times New Roman" w:cs="Times New Roman"/>
          <w:szCs w:val="20"/>
        </w:rPr>
        <w:t>Age</w:t>
      </w:r>
      <w:proofErr w:type="spellEnd"/>
      <w:r w:rsidR="006F6B1F" w:rsidRPr="00F00576">
        <w:rPr>
          <w:rFonts w:ascii="Times New Roman" w:hAnsi="Times New Roman" w:cs="Times New Roman"/>
          <w:szCs w:val="20"/>
        </w:rPr>
        <w:t xml:space="preserve"> at the disability registration by the law in Korea </w:t>
      </w:r>
      <w:r w:rsidR="006F6B1F" w:rsidRPr="00F00576">
        <w:rPr>
          <w:rFonts w:ascii="Times New Roman" w:hAnsi="Times New Roman" w:cs="Times New Roman" w:hint="eastAsia"/>
          <w:szCs w:val="20"/>
        </w:rPr>
        <w:t>for</w:t>
      </w:r>
      <w:r w:rsidR="006F6B1F" w:rsidRPr="00F00576">
        <w:rPr>
          <w:rFonts w:ascii="Times New Roman" w:hAnsi="Times New Roman" w:cs="Times New Roman"/>
          <w:szCs w:val="20"/>
        </w:rPr>
        <w:t xml:space="preserve"> people with disabilities </w:t>
      </w:r>
      <w:bookmarkStart w:id="1" w:name="_Hlk139284778"/>
      <w:r w:rsidR="006F6B1F" w:rsidRPr="00F00576">
        <w:rPr>
          <w:rFonts w:ascii="Times New Roman" w:hAnsi="Times New Roman" w:cs="Times New Roman"/>
          <w:szCs w:val="20"/>
        </w:rPr>
        <w:t>(They are shown in Table 1)</w:t>
      </w:r>
      <w:bookmarkEnd w:id="1"/>
    </w:p>
    <w:p w14:paraId="7D453D99" w14:textId="5A0FCDA0" w:rsidR="006F6B1F" w:rsidRPr="00F00576" w:rsidRDefault="00CB7125" w:rsidP="006F6B1F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F0057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6F6B1F" w:rsidRPr="00F00576">
        <w:rPr>
          <w:rFonts w:ascii="Times New Roman" w:hAnsi="Times New Roman" w:cs="Times New Roman"/>
          <w:sz w:val="18"/>
          <w:szCs w:val="18"/>
        </w:rPr>
        <w:t>Aged</w:t>
      </w:r>
      <w:proofErr w:type="spellEnd"/>
      <w:r w:rsidR="006F6B1F" w:rsidRPr="00F00576">
        <w:rPr>
          <w:rFonts w:ascii="Times New Roman" w:hAnsi="Times New Roman" w:cs="Times New Roman"/>
          <w:sz w:val="18"/>
          <w:szCs w:val="18"/>
        </w:rPr>
        <w:t xml:space="preserve"> from 13 to 15 year</w:t>
      </w:r>
    </w:p>
    <w:p w14:paraId="17AC2A2C" w14:textId="4ACBA349" w:rsidR="00CB7125" w:rsidRPr="00F00576" w:rsidRDefault="006F6B1F" w:rsidP="00CB7125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F0057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CB7125" w:rsidRPr="00F00576">
        <w:rPr>
          <w:rFonts w:ascii="Times New Roman" w:hAnsi="Times New Roman" w:cs="Times New Roman"/>
          <w:sz w:val="18"/>
          <w:szCs w:val="18"/>
        </w:rPr>
        <w:t>Aged</w:t>
      </w:r>
      <w:proofErr w:type="spellEnd"/>
      <w:r w:rsidR="00CB7125" w:rsidRPr="00F00576">
        <w:rPr>
          <w:rFonts w:ascii="Times New Roman" w:hAnsi="Times New Roman" w:cs="Times New Roman"/>
          <w:sz w:val="18"/>
          <w:szCs w:val="18"/>
        </w:rPr>
        <w:t xml:space="preserve"> </w:t>
      </w:r>
      <w:r w:rsidR="00A21015" w:rsidRPr="00F00576">
        <w:rPr>
          <w:rFonts w:asciiTheme="minorEastAsia" w:hAnsiTheme="minorEastAsia" w:cs="Times New Roman" w:hint="eastAsia"/>
          <w:sz w:val="18"/>
          <w:szCs w:val="18"/>
        </w:rPr>
        <w:t>≥</w:t>
      </w:r>
      <w:r w:rsidR="00CB7125" w:rsidRPr="00F00576">
        <w:rPr>
          <w:rFonts w:ascii="Times New Roman" w:hAnsi="Times New Roman" w:cs="Times New Roman"/>
          <w:sz w:val="18"/>
          <w:szCs w:val="18"/>
        </w:rPr>
        <w:t>60 years</w:t>
      </w:r>
      <w:bookmarkEnd w:id="0"/>
    </w:p>
    <w:sectPr w:rsidR="00CB7125" w:rsidRPr="00F00576" w:rsidSect="00CB712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8B3DB" w14:textId="77777777" w:rsidR="00757BC7" w:rsidRDefault="00757BC7" w:rsidP="006F6B1F">
      <w:pPr>
        <w:spacing w:after="0" w:line="240" w:lineRule="auto"/>
      </w:pPr>
      <w:r>
        <w:separator/>
      </w:r>
    </w:p>
  </w:endnote>
  <w:endnote w:type="continuationSeparator" w:id="0">
    <w:p w14:paraId="4088FEAA" w14:textId="77777777" w:rsidR="00757BC7" w:rsidRDefault="00757BC7" w:rsidP="006F6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3B235" w14:textId="77777777" w:rsidR="00757BC7" w:rsidRDefault="00757BC7" w:rsidP="006F6B1F">
      <w:pPr>
        <w:spacing w:after="0" w:line="240" w:lineRule="auto"/>
      </w:pPr>
      <w:r>
        <w:separator/>
      </w:r>
    </w:p>
  </w:footnote>
  <w:footnote w:type="continuationSeparator" w:id="0">
    <w:p w14:paraId="29DBCD64" w14:textId="77777777" w:rsidR="00757BC7" w:rsidRDefault="00757BC7" w:rsidP="006F6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12FB4"/>
    <w:multiLevelType w:val="hybridMultilevel"/>
    <w:tmpl w:val="8492459E"/>
    <w:lvl w:ilvl="0" w:tplc="04301622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i/>
        <w:color w:val="000000" w:themeColor="text1"/>
      </w:rPr>
    </w:lvl>
    <w:lvl w:ilvl="1" w:tplc="8EA6054E" w:tentative="1">
      <w:start w:val="1"/>
      <w:numFmt w:val="lowerLetter"/>
      <w:lvlText w:val="%2."/>
      <w:lvlJc w:val="left"/>
      <w:pPr>
        <w:ind w:left="1080" w:hanging="360"/>
      </w:pPr>
    </w:lvl>
    <w:lvl w:ilvl="2" w:tplc="01D00038" w:tentative="1">
      <w:start w:val="1"/>
      <w:numFmt w:val="lowerRoman"/>
      <w:lvlText w:val="%3."/>
      <w:lvlJc w:val="right"/>
      <w:pPr>
        <w:ind w:left="1800" w:hanging="180"/>
      </w:pPr>
    </w:lvl>
    <w:lvl w:ilvl="3" w:tplc="CD48E162" w:tentative="1">
      <w:start w:val="1"/>
      <w:numFmt w:val="decimal"/>
      <w:lvlText w:val="%4."/>
      <w:lvlJc w:val="left"/>
      <w:pPr>
        <w:ind w:left="2520" w:hanging="360"/>
      </w:pPr>
    </w:lvl>
    <w:lvl w:ilvl="4" w:tplc="0BC03C2E" w:tentative="1">
      <w:start w:val="1"/>
      <w:numFmt w:val="lowerLetter"/>
      <w:lvlText w:val="%5."/>
      <w:lvlJc w:val="left"/>
      <w:pPr>
        <w:ind w:left="3240" w:hanging="360"/>
      </w:pPr>
    </w:lvl>
    <w:lvl w:ilvl="5" w:tplc="36467BEA" w:tentative="1">
      <w:start w:val="1"/>
      <w:numFmt w:val="lowerRoman"/>
      <w:lvlText w:val="%6."/>
      <w:lvlJc w:val="right"/>
      <w:pPr>
        <w:ind w:left="3960" w:hanging="180"/>
      </w:pPr>
    </w:lvl>
    <w:lvl w:ilvl="6" w:tplc="2ABCFCF4" w:tentative="1">
      <w:start w:val="1"/>
      <w:numFmt w:val="decimal"/>
      <w:lvlText w:val="%7."/>
      <w:lvlJc w:val="left"/>
      <w:pPr>
        <w:ind w:left="4680" w:hanging="360"/>
      </w:pPr>
    </w:lvl>
    <w:lvl w:ilvl="7" w:tplc="AE20A324" w:tentative="1">
      <w:start w:val="1"/>
      <w:numFmt w:val="lowerLetter"/>
      <w:lvlText w:val="%8."/>
      <w:lvlJc w:val="left"/>
      <w:pPr>
        <w:ind w:left="5400" w:hanging="360"/>
      </w:pPr>
    </w:lvl>
    <w:lvl w:ilvl="8" w:tplc="13C276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6743BE"/>
    <w:multiLevelType w:val="multilevel"/>
    <w:tmpl w:val="20EEA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0288140">
    <w:abstractNumId w:val="0"/>
  </w:num>
  <w:num w:numId="2" w16cid:durableId="18337203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sLQwMTECEkbGJko6SsGpxcWZ+XkgBUa1ACxJd4MsAAAA"/>
  </w:docVars>
  <w:rsids>
    <w:rsidRoot w:val="00CB7125"/>
    <w:rsid w:val="000A1CBC"/>
    <w:rsid w:val="00376EC4"/>
    <w:rsid w:val="004744C7"/>
    <w:rsid w:val="005E42C4"/>
    <w:rsid w:val="006F6B1F"/>
    <w:rsid w:val="00757BC7"/>
    <w:rsid w:val="00A21015"/>
    <w:rsid w:val="00A35E3C"/>
    <w:rsid w:val="00CB7125"/>
    <w:rsid w:val="00E25588"/>
    <w:rsid w:val="00E72032"/>
    <w:rsid w:val="00F0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25E55"/>
  <w15:chartTrackingRefBased/>
  <w15:docId w15:val="{89C46DAD-CA35-466F-B6A6-5C2F0EB83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125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B7125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CB7125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CB7125"/>
    <w:rPr>
      <w:rFonts w:eastAsiaTheme="minorEastAsia"/>
      <w:sz w:val="20"/>
      <w:lang w:val="en-US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B7125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CB7125"/>
    <w:rPr>
      <w:rFonts w:eastAsiaTheme="minorEastAsia"/>
      <w:b/>
      <w:bCs/>
      <w:sz w:val="20"/>
      <w:lang w:val="en-US" w:eastAsia="ko-KR"/>
      <w14:ligatures w14:val="none"/>
    </w:rPr>
  </w:style>
  <w:style w:type="paragraph" w:styleId="a6">
    <w:name w:val="header"/>
    <w:basedOn w:val="a"/>
    <w:link w:val="Char1"/>
    <w:uiPriority w:val="99"/>
    <w:unhideWhenUsed/>
    <w:rsid w:val="00CB712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B7125"/>
    <w:rPr>
      <w:rFonts w:eastAsiaTheme="minorEastAsia"/>
      <w:sz w:val="20"/>
      <w:lang w:val="en-US" w:eastAsia="ko-KR"/>
      <w14:ligatures w14:val="none"/>
    </w:rPr>
  </w:style>
  <w:style w:type="paragraph" w:styleId="a7">
    <w:name w:val="footer"/>
    <w:basedOn w:val="a"/>
    <w:link w:val="Char2"/>
    <w:uiPriority w:val="99"/>
    <w:unhideWhenUsed/>
    <w:rsid w:val="00CB712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B7125"/>
    <w:rPr>
      <w:rFonts w:eastAsiaTheme="minorEastAsia"/>
      <w:sz w:val="20"/>
      <w:lang w:val="en-US" w:eastAsia="ko-KR"/>
      <w14:ligatures w14:val="none"/>
    </w:rPr>
  </w:style>
  <w:style w:type="paragraph" w:styleId="a8">
    <w:name w:val="Balloon Text"/>
    <w:basedOn w:val="a"/>
    <w:link w:val="Char3"/>
    <w:uiPriority w:val="99"/>
    <w:semiHidden/>
    <w:unhideWhenUsed/>
    <w:rsid w:val="00CB71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CB7125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  <w:style w:type="paragraph" w:styleId="a9">
    <w:name w:val="Revision"/>
    <w:hidden/>
    <w:uiPriority w:val="99"/>
    <w:semiHidden/>
    <w:rsid w:val="00CB7125"/>
    <w:pPr>
      <w:spacing w:after="0" w:line="240" w:lineRule="auto"/>
    </w:pPr>
    <w:rPr>
      <w:sz w:val="20"/>
      <w:lang w:eastAsia="ko-KR"/>
      <w14:ligatures w14:val="none"/>
    </w:rPr>
  </w:style>
  <w:style w:type="paragraph" w:styleId="aa">
    <w:name w:val="List Paragraph"/>
    <w:basedOn w:val="a"/>
    <w:uiPriority w:val="34"/>
    <w:qFormat/>
    <w:rsid w:val="00CB7125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CB71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 Choi</cp:lastModifiedBy>
  <cp:revision>3</cp:revision>
  <dcterms:created xsi:type="dcterms:W3CDTF">2023-09-05T23:14:00Z</dcterms:created>
  <dcterms:modified xsi:type="dcterms:W3CDTF">2023-09-05T23:14:00Z</dcterms:modified>
</cp:coreProperties>
</file>